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336"/>
        <w:tblW w:w="9555" w:type="dxa"/>
        <w:tblLook w:val="04A0" w:firstRow="1" w:lastRow="0" w:firstColumn="1" w:lastColumn="0" w:noHBand="0" w:noVBand="1"/>
      </w:tblPr>
      <w:tblGrid>
        <w:gridCol w:w="2720"/>
        <w:gridCol w:w="3320"/>
        <w:gridCol w:w="2860"/>
        <w:gridCol w:w="655"/>
      </w:tblGrid>
      <w:tr w:rsidR="00B622D7" w:rsidRPr="00880996" w:rsidTr="00426C06">
        <w:trPr>
          <w:gridAfter w:val="1"/>
          <w:wAfter w:w="655" w:type="dxa"/>
          <w:trHeight w:val="312"/>
        </w:trPr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2D7" w:rsidRDefault="00B622D7" w:rsidP="00B6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ction1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demog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haracteristics</w:t>
            </w:r>
          </w:p>
          <w:p w:rsidR="00B622D7" w:rsidRPr="00880996" w:rsidRDefault="00B622D7" w:rsidP="00B6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22D7" w:rsidRPr="00880996" w:rsidRDefault="00B622D7" w:rsidP="00880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0996" w:rsidRPr="00880996" w:rsidTr="00880996">
        <w:trPr>
          <w:gridAfter w:val="1"/>
          <w:wAfter w:w="65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0996" w:rsidRPr="00880996" w:rsidTr="00880996">
        <w:trPr>
          <w:trHeight w:val="312"/>
        </w:trPr>
        <w:tc>
          <w:tcPr>
            <w:tcW w:w="9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Married/Engaged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Other (divorced/widowed)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or below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r above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Outside the medical field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Medical field</w:t>
            </w:r>
          </w:p>
        </w:tc>
      </w:tr>
      <w:tr w:rsidR="00880996" w:rsidRPr="00880996" w:rsidTr="00880996">
        <w:trPr>
          <w:gridAfter w:val="3"/>
          <w:wAfter w:w="6835" w:type="dxa"/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Not working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banicity</w:t>
            </w:r>
            <w:proofErr w:type="spellEnd"/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at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Bekaa</w:t>
            </w:r>
            <w:proofErr w:type="spellEnd"/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Great North (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Akkar</w:t>
            </w:r>
            <w:proofErr w:type="spellEnd"/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/North)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nd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Nabatieh</w:t>
            </w:r>
            <w:proofErr w:type="spellEnd"/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Beirut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Mount Lebanon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health status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Fair or below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Good or above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Christian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Druz</w:t>
            </w:r>
            <w:proofErr w:type="spellEnd"/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Refuse to answer</w:t>
            </w:r>
          </w:p>
        </w:tc>
      </w:tr>
      <w:tr w:rsidR="00880996" w:rsidRPr="00880996" w:rsidTr="00880996">
        <w:trPr>
          <w:gridAfter w:val="1"/>
          <w:wAfter w:w="655" w:type="dxa"/>
          <w:trHeight w:val="315"/>
        </w:trPr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ffering from an immunodeficiency or chronic dise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0996" w:rsidRPr="00880996" w:rsidRDefault="00880996" w:rsidP="00880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5F7409" w:rsidRDefault="005F7409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lf-reported economic situation</w:t>
            </w:r>
          </w:p>
          <w:p w:rsidR="005F7409" w:rsidRPr="005F7409" w:rsidRDefault="005F7409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7409">
              <w:rPr>
                <w:rFonts w:ascii="Times New Roman" w:eastAsia="Times New Roman" w:hAnsi="Times New Roman" w:cs="Times New Roman"/>
              </w:rPr>
              <w:t>Low</w:t>
            </w:r>
          </w:p>
          <w:p w:rsidR="005F7409" w:rsidRPr="005F7409" w:rsidRDefault="005F7409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7409">
              <w:rPr>
                <w:rFonts w:ascii="Times New Roman" w:eastAsia="Times New Roman" w:hAnsi="Times New Roman" w:cs="Times New Roman"/>
              </w:rPr>
              <w:t>Moderate</w:t>
            </w:r>
          </w:p>
          <w:p w:rsidR="005F7409" w:rsidRPr="00880996" w:rsidRDefault="005F7409" w:rsidP="005F74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F7409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880996" w:rsidRPr="00880996" w:rsidTr="00880996">
        <w:trPr>
          <w:gridAfter w:val="1"/>
          <w:wAfter w:w="655" w:type="dxa"/>
          <w:trHeight w:val="312"/>
        </w:trPr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nowing someone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keypox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0996" w:rsidRPr="00880996" w:rsidTr="00880996">
        <w:trPr>
          <w:gridAfter w:val="1"/>
          <w:wAfter w:w="655" w:type="dxa"/>
          <w:trHeight w:val="315"/>
        </w:trPr>
        <w:tc>
          <w:tcPr>
            <w:tcW w:w="8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eing diagnosed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keypox</w:t>
            </w:r>
            <w:proofErr w:type="spellEnd"/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996" w:rsidRPr="00880996" w:rsidTr="00880996">
        <w:trPr>
          <w:gridAfter w:val="3"/>
          <w:wAfter w:w="6835" w:type="dxa"/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0996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880996" w:rsidRDefault="00880996"/>
    <w:p w:rsidR="00880996" w:rsidRDefault="00880996" w:rsidP="00880996"/>
    <w:p w:rsidR="00880996" w:rsidRDefault="00880996" w:rsidP="00880996">
      <w:pPr>
        <w:tabs>
          <w:tab w:val="left" w:pos="960"/>
        </w:tabs>
      </w:pPr>
    </w:p>
    <w:p w:rsidR="00880996" w:rsidRDefault="00880996" w:rsidP="00880996">
      <w:pPr>
        <w:tabs>
          <w:tab w:val="left" w:pos="960"/>
        </w:tabs>
      </w:pPr>
    </w:p>
    <w:p w:rsidR="00880996" w:rsidRDefault="00880996" w:rsidP="00880996">
      <w:pPr>
        <w:tabs>
          <w:tab w:val="left" w:pos="960"/>
        </w:tabs>
      </w:pPr>
    </w:p>
    <w:p w:rsidR="00880996" w:rsidRDefault="00880996" w:rsidP="00880996">
      <w:pPr>
        <w:tabs>
          <w:tab w:val="left" w:pos="960"/>
        </w:tabs>
      </w:pPr>
    </w:p>
    <w:p w:rsidR="005F7409" w:rsidRDefault="00880996" w:rsidP="00563545">
      <w:pPr>
        <w:tabs>
          <w:tab w:val="left" w:pos="960"/>
        </w:tabs>
        <w:jc w:val="both"/>
      </w:pPr>
      <w:r>
        <w:tab/>
      </w:r>
    </w:p>
    <w:p w:rsidR="00FF5738" w:rsidRPr="00563545" w:rsidRDefault="00563545" w:rsidP="00563545">
      <w:pPr>
        <w:tabs>
          <w:tab w:val="left" w:pos="960"/>
        </w:tabs>
        <w:jc w:val="both"/>
        <w:rPr>
          <w:rFonts w:asciiTheme="majorBidi" w:hAnsiTheme="majorBidi" w:cstheme="majorBidi"/>
          <w:b/>
          <w:bCs/>
        </w:rPr>
      </w:pPr>
      <w:r w:rsidRPr="00563545">
        <w:rPr>
          <w:rFonts w:asciiTheme="majorBidi" w:hAnsiTheme="majorBidi" w:cstheme="majorBidi"/>
          <w:b/>
          <w:bCs/>
        </w:rPr>
        <w:t xml:space="preserve">Section 2: </w:t>
      </w:r>
      <w:r w:rsidR="00880996" w:rsidRPr="00563545">
        <w:rPr>
          <w:rFonts w:asciiTheme="majorBidi" w:hAnsiTheme="majorBidi" w:cstheme="majorBidi"/>
          <w:b/>
          <w:bCs/>
        </w:rPr>
        <w:t>Knowledge section: (Response: True/ False/ I don’t know)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5"/>
      </w:tblGrid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noWrap/>
            <w:vAlign w:val="bottom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General knowledge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Human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a bacterial diseas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a zoonotic viral diseas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a gay diseas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Anyone can be infected by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prevalent in Middle eastern countrie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prevalent in West and  Central Africa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prevalent in Lebanon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incubation period (interval from infection to onset of symptoms)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range from 5 to 21 day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>Period of communicability: 1-2 days before the rash to until all the scabs fall off/gets subsided.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Routes of transmission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Human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spread easily between peopl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spread faster among gay and bisexual men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virus is a sexually transmitted infection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The disease is mostly caught through close physical skin-to-skin contact, which is why it can be spread to sexual partner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Human-to-human transmission occurs trough close contact with infectious material from skin lesions of an infected person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ransmission can also occur via the placenta from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mother to fetu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ransmission cannot occur via respiratory droplet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High risk groups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Elderly were at high risk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Healthcare workers were at high risk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 xml:space="preserve">Severity of the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diseasse</w:t>
            </w:r>
            <w:proofErr w:type="spellEnd"/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less contagious than smallpox and causes less severe illnes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clinical manifestation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usually sever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is a deadly diseas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Complications due to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can occur among children and people with immunodeficiency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Complications are related to the extent of virus exposure and patient health statu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lastRenderedPageBreak/>
              <w:t xml:space="preserve">Corneal involvement (may lead to loss of vision) is one of the complication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Clinical symptoms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and smallpox have similar signs and symptom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and chickenpox have similar signs and symptom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Fever, headache, chills, exhaustion, asthenia, back pain and muscle aches are among the early signs of human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Vomiting and diarrhea  are main clinical symptoms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Lymphadenopathy (swollen lymph nodes) is one clinical  that could be used to differentiate between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 and  other diseases (chickenpox, measles, smallpox)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A rash commonly develops one to three days after the onset of fever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rash first appeared usually on the face and spreading to other parts of the body, including hands and feet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cutaneous lesions often first present as macules, evolving to papules, vesicles, pustules, crusts and scab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The number of lesions varies from a few to several thousand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Most people infected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recover within week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Treatment, vaccines and case management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re is  no specific treatment for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>Patients should be offered fluids and food to maintain adequate nutritional status.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smallpox vaccine can provide cross-protection for the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viru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re is a specific vaccine for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The isolation of the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patient in an isolation room of the hospital/ at home in a separate room is mandatory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Covering skin lesions (e.g. long sleeves, long pants) is not necessary for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case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Isolation should be continued until fever disappear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Patients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can received antibiotics that alleviate symptom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It is not necessary to closely monitor the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case during the period of isolation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Precautionary measures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Avoid contact with any materials, such as bedding, that has been in contact with a suspected case of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Keep safe physical distanc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Do not touch the rash or scabs of a person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Do not kiss, hug, cuddle or have sex with someone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Wear a face mask if you are in close contact with someone who has symptom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Eating raw meat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Practice good hand hygien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 xml:space="preserve">What to do if you suspect that you (or someone) are infected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  <w:b/>
                <w:bCs/>
              </w:rPr>
              <w:t>monkeypox</w:t>
            </w:r>
            <w:proofErr w:type="spellEnd"/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If someone catc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, he should immediately isolate himself from physical contact with others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If someone catc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, there is no need to notify MOPH as the infection is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self limited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and no need to panic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 If someone suspect to be infected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, he has to seek medical care immediately with  giving prior information to the hospital/physician  of a potential infection with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Monitor your symptoms for 21 days since the date of your exposure </w:t>
            </w:r>
          </w:p>
        </w:tc>
      </w:tr>
      <w:tr w:rsidR="00880996" w:rsidRPr="00880996" w:rsidTr="00B622D7">
        <w:trPr>
          <w:trHeight w:val="20"/>
        </w:trPr>
        <w:tc>
          <w:tcPr>
            <w:tcW w:w="9915" w:type="dxa"/>
            <w:shd w:val="clear" w:color="auto" w:fill="auto"/>
            <w:hideMark/>
          </w:tcPr>
          <w:p w:rsidR="00880996" w:rsidRPr="00880996" w:rsidRDefault="00880996" w:rsidP="0088099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0996">
              <w:rPr>
                <w:rFonts w:ascii="Times New Roman" w:eastAsia="Times New Roman" w:hAnsi="Times New Roman" w:cs="Times New Roman"/>
              </w:rPr>
              <w:t xml:space="preserve">Notify your contacts that you have been exposed to </w:t>
            </w:r>
            <w:proofErr w:type="spellStart"/>
            <w:r w:rsidRPr="00880996">
              <w:rPr>
                <w:rFonts w:ascii="Times New Roman" w:eastAsia="Times New Roman" w:hAnsi="Times New Roman" w:cs="Times New Roman"/>
              </w:rPr>
              <w:t>monkeypox</w:t>
            </w:r>
            <w:proofErr w:type="spellEnd"/>
            <w:r w:rsidRPr="0088099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:rsidR="00880996" w:rsidRDefault="00880996" w:rsidP="00880996">
      <w:pPr>
        <w:tabs>
          <w:tab w:val="left" w:pos="960"/>
        </w:tabs>
      </w:pPr>
    </w:p>
    <w:p w:rsidR="00B622D7" w:rsidRDefault="00B622D7" w:rsidP="00880996">
      <w:pPr>
        <w:tabs>
          <w:tab w:val="left" w:pos="960"/>
        </w:tabs>
      </w:pPr>
    </w:p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6640"/>
      </w:tblGrid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s of information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V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spaper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s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care professionals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websites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media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</w:tr>
      <w:tr w:rsidR="000B38A4" w:rsidRPr="000B38A4" w:rsidTr="000B38A4">
        <w:trPr>
          <w:trHeight w:val="315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38A4" w:rsidRPr="000B38A4" w:rsidRDefault="000B38A4" w:rsidP="000B3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 articles</w:t>
            </w:r>
          </w:p>
        </w:tc>
      </w:tr>
    </w:tbl>
    <w:p w:rsidR="00B622D7" w:rsidRDefault="00B622D7" w:rsidP="00880996">
      <w:pPr>
        <w:tabs>
          <w:tab w:val="left" w:pos="960"/>
        </w:tabs>
      </w:pPr>
    </w:p>
    <w:p w:rsidR="00B622D7" w:rsidRDefault="00B622D7" w:rsidP="00563545">
      <w:pPr>
        <w:tabs>
          <w:tab w:val="left" w:pos="960"/>
        </w:tabs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ection </w:t>
      </w:r>
      <w:r w:rsidR="00563545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: </w:t>
      </w:r>
      <w:r w:rsidRPr="00B622D7">
        <w:rPr>
          <w:rFonts w:asciiTheme="majorBidi" w:hAnsiTheme="majorBidi" w:cstheme="majorBidi"/>
          <w:b/>
          <w:bCs/>
        </w:rPr>
        <w:t>Attitudes</w:t>
      </w:r>
    </w:p>
    <w:p w:rsidR="00563545" w:rsidRDefault="00563545" w:rsidP="00563545">
      <w:pPr>
        <w:tabs>
          <w:tab w:val="left" w:pos="960"/>
        </w:tabs>
      </w:pPr>
    </w:p>
    <w:p w:rsidR="00563545" w:rsidRPr="00B622D7" w:rsidRDefault="00563545" w:rsidP="00563545">
      <w:pPr>
        <w:tabs>
          <w:tab w:val="left" w:pos="96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B622D7">
        <w:rPr>
          <w:rFonts w:asciiTheme="majorBidi" w:hAnsiTheme="majorBidi" w:cstheme="majorBidi"/>
          <w:b/>
          <w:bCs/>
          <w:sz w:val="24"/>
          <w:szCs w:val="24"/>
        </w:rPr>
        <w:t>Conspiracy belief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9"/>
        <w:gridCol w:w="1260"/>
        <w:gridCol w:w="990"/>
        <w:gridCol w:w="1367"/>
      </w:tblGrid>
      <w:tr w:rsidR="00563545" w:rsidRPr="00B622D7" w:rsidTr="00252CDD">
        <w:trPr>
          <w:trHeight w:val="300"/>
        </w:trPr>
        <w:tc>
          <w:tcPr>
            <w:tcW w:w="3111" w:type="pct"/>
            <w:shd w:val="clear" w:color="auto" w:fill="auto"/>
            <w:noWrap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hideMark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563545" w:rsidRPr="00B622D7" w:rsidTr="00252CDD">
        <w:trPr>
          <w:trHeight w:val="300"/>
        </w:trPr>
        <w:tc>
          <w:tcPr>
            <w:tcW w:w="3111" w:type="pct"/>
            <w:shd w:val="clear" w:color="auto" w:fill="auto"/>
            <w:noWrap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602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skeptical about the official explanation regarding the cause of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 emergence”,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do not trust the information about the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 from scientific experts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6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 viruses including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planned and man-made (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NIT,simulation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ercise)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6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pread of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viruses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a deliberate attempt to reduce the size of the global population”,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6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pread of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 is a deliberate attempt by authorities to gain political control”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80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The spread of monkey virus is a deliberate attempt by global companies to take control including pharmaceutical companies manufacturing vaccines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593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pread of monkey virus is a deliberate attempt to attack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Africain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ople and to enhance discrimination</w:t>
            </w:r>
          </w:p>
        </w:tc>
        <w:tc>
          <w:tcPr>
            <w:tcW w:w="658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pread of monkey virus is a deliberate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disctrimatory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tempt to attack LGBTQ+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ntrol measures in response to emerging infection are </w:t>
            </w: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imed for mass surveillance and to control every aspect of our lives”,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control measures in response to emerging infection are aimed for mass surveillance and to destabilize the economy for financial gain”,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The control measures including lockdown is a way to terrify, isolate, and demoralize a society as a whole in order to reshape society to fit specific interests”,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uses including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biological weapons manufactured by the superpowers to take global control”,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a plot by globalists to destroy religion by banning gatherings”,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instream media is deliberately feeding us misinformation about the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s and lockdown”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ronavirus disease 2019 (COVID-19) vaccination is linked to the </w:t>
            </w:r>
            <w:proofErr w:type="spellStart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tbreak,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3545" w:rsidRPr="00B622D7" w:rsidTr="00252CDD">
        <w:trPr>
          <w:trHeight w:val="20"/>
        </w:trPr>
        <w:tc>
          <w:tcPr>
            <w:tcW w:w="3111" w:type="pct"/>
            <w:shd w:val="clear" w:color="auto" w:fill="auto"/>
            <w:hideMark/>
          </w:tcPr>
          <w:p w:rsidR="00563545" w:rsidRPr="00B622D7" w:rsidRDefault="00563545" w:rsidP="0025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2D7">
              <w:rPr>
                <w:rFonts w:ascii="Times New Roman" w:eastAsia="Times New Roman" w:hAnsi="Times New Roman" w:cs="Times New Roman"/>
                <w:sz w:val="24"/>
                <w:szCs w:val="24"/>
              </w:rPr>
              <w:t>Microsoft co-founder and billionaire Bill Gates has a role in the outbreak</w:t>
            </w:r>
          </w:p>
        </w:tc>
        <w:tc>
          <w:tcPr>
            <w:tcW w:w="658" w:type="pct"/>
            <w:shd w:val="clear" w:color="auto" w:fill="auto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563545" w:rsidRPr="00B622D7" w:rsidRDefault="00563545" w:rsidP="0025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63545" w:rsidRPr="00880996" w:rsidRDefault="00563545" w:rsidP="00563545">
      <w:pPr>
        <w:tabs>
          <w:tab w:val="left" w:pos="960"/>
        </w:tabs>
      </w:pPr>
    </w:p>
    <w:p w:rsidR="00563545" w:rsidRPr="00B622D7" w:rsidRDefault="00563545" w:rsidP="00880996">
      <w:pPr>
        <w:tabs>
          <w:tab w:val="left" w:pos="960"/>
        </w:tabs>
        <w:rPr>
          <w:rFonts w:asciiTheme="majorBidi" w:hAnsiTheme="majorBidi" w:cstheme="majorBidi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9"/>
        <w:gridCol w:w="1260"/>
        <w:gridCol w:w="990"/>
        <w:gridCol w:w="1367"/>
      </w:tblGrid>
      <w:tr w:rsidR="00B622D7" w:rsidRPr="00B622D7" w:rsidTr="00B622D7">
        <w:trPr>
          <w:trHeight w:val="300"/>
        </w:trPr>
        <w:tc>
          <w:tcPr>
            <w:tcW w:w="3111" w:type="pct"/>
            <w:vMerge w:val="restar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Agree</w:t>
            </w:r>
          </w:p>
        </w:tc>
      </w:tr>
      <w:tr w:rsidR="00B622D7" w:rsidRPr="00B622D7" w:rsidTr="00B622D7">
        <w:trPr>
          <w:trHeight w:val="300"/>
        </w:trPr>
        <w:tc>
          <w:tcPr>
            <w:tcW w:w="3111" w:type="pct"/>
            <w:vMerge/>
            <w:vAlign w:val="center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bottom"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0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ttitudes toward precautionary measure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  <w:vAlign w:val="bottom"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0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isolation is an effective measure to prevent the spread of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6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regular hand hygiene, physical distancing and facemask use could protect people from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catchig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Keeping up with the information regarding the government’s call for MPX preventive efforts is important for the community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People with COVID-19 who isolate themselves show that they have a responsibility in preventing the transmission of COVID-19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563545" w:rsidRDefault="00563545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9"/>
        <w:gridCol w:w="1260"/>
        <w:gridCol w:w="990"/>
        <w:gridCol w:w="1367"/>
      </w:tblGrid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ttitudes toward government and health authorities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am confident that the  MOPH and local population can control the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locally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I think that Lebanon has adequately scale up the preparedness and response plan for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there are currently sufficient and adequate prevention and control measures adopted by the health authorities for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t point of entry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I think the response in Lebanon has been sluggish and timid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I think that surveillance is spotty and official case counts are likely a gross underestimate.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 think that longstanding weaknesses in the public health system will give the virus a chance to become entrenched.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an add a new burden on the Lebanese healthcare system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 think that Lebanon in its current economic situation will be unable to cope with an additional crisis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 think that employees strike will delay the early detection and follow up of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ases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s currently spreading in Lebanon and the real number is likely to be much higher.</w:t>
            </w:r>
          </w:p>
        </w:tc>
        <w:tc>
          <w:tcPr>
            <w:tcW w:w="658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auto" w:fill="auto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people need to learn more about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the epidemiology of the new emerging diseases</w:t>
            </w:r>
          </w:p>
        </w:tc>
        <w:tc>
          <w:tcPr>
            <w:tcW w:w="658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it is dangerous to travel to the country's epidemic with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monkeypox</w:t>
            </w:r>
            <w:proofErr w:type="spellEnd"/>
          </w:p>
        </w:tc>
        <w:tc>
          <w:tcPr>
            <w:tcW w:w="658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think that MOPH have the technical </w:t>
            </w:r>
            <w:proofErr w:type="spellStart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ressources</w:t>
            </w:r>
            <w:proofErr w:type="spellEnd"/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esting that allow her to rapidly detect and  glean the extent of the outbreak</w:t>
            </w:r>
          </w:p>
        </w:tc>
        <w:tc>
          <w:tcPr>
            <w:tcW w:w="658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I think the obstacles to preparedness are systemic, at every level of government</w:t>
            </w:r>
          </w:p>
        </w:tc>
        <w:tc>
          <w:tcPr>
            <w:tcW w:w="658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315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I think that MOPH has raised awareness of the disease and its risk factors</w:t>
            </w:r>
          </w:p>
        </w:tc>
        <w:tc>
          <w:tcPr>
            <w:tcW w:w="658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22D7" w:rsidRPr="00B622D7" w:rsidTr="00B622D7">
        <w:trPr>
          <w:trHeight w:val="630"/>
        </w:trPr>
        <w:tc>
          <w:tcPr>
            <w:tcW w:w="3111" w:type="pct"/>
            <w:shd w:val="clear" w:color="auto" w:fill="auto"/>
            <w:hideMark/>
          </w:tcPr>
          <w:p w:rsidR="00B622D7" w:rsidRPr="00B622D7" w:rsidRDefault="00B622D7" w:rsidP="00B622D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22D7">
              <w:rPr>
                <w:rFonts w:asciiTheme="majorBidi" w:eastAsia="Times New Roman" w:hAnsiTheme="majorBidi" w:cstheme="majorBidi"/>
                <w:sz w:val="24"/>
                <w:szCs w:val="24"/>
              </w:rPr>
              <w:t>I think that MOPH have well informed people about the preventive measures they can take to reduce exposure</w:t>
            </w:r>
          </w:p>
        </w:tc>
        <w:tc>
          <w:tcPr>
            <w:tcW w:w="658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shd w:val="clear" w:color="000000" w:fill="FFFFFF"/>
            <w:noWrap/>
          </w:tcPr>
          <w:p w:rsidR="00B622D7" w:rsidRPr="00B622D7" w:rsidRDefault="00B622D7" w:rsidP="00B622D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B622D7" w:rsidRPr="00880996" w:rsidRDefault="00B622D7" w:rsidP="00563545">
      <w:pPr>
        <w:tabs>
          <w:tab w:val="left" w:pos="960"/>
        </w:tabs>
      </w:pPr>
    </w:p>
    <w:sectPr w:rsidR="00B622D7" w:rsidRPr="008809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BE9" w:rsidRDefault="00234BE9" w:rsidP="00880996">
      <w:pPr>
        <w:spacing w:after="0" w:line="240" w:lineRule="auto"/>
      </w:pPr>
      <w:r>
        <w:separator/>
      </w:r>
    </w:p>
  </w:endnote>
  <w:endnote w:type="continuationSeparator" w:id="0">
    <w:p w:rsidR="00234BE9" w:rsidRDefault="00234BE9" w:rsidP="00880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052" w:rsidRDefault="002160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052" w:rsidRDefault="0021605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052" w:rsidRDefault="002160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BE9" w:rsidRDefault="00234BE9" w:rsidP="00880996">
      <w:pPr>
        <w:spacing w:after="0" w:line="240" w:lineRule="auto"/>
      </w:pPr>
      <w:r>
        <w:separator/>
      </w:r>
    </w:p>
  </w:footnote>
  <w:footnote w:type="continuationSeparator" w:id="0">
    <w:p w:rsidR="00234BE9" w:rsidRDefault="00234BE9" w:rsidP="008809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052" w:rsidRDefault="002160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880996">
      <w:rPr>
        <w:rFonts w:asciiTheme="majorBidi" w:hAnsiTheme="majorBidi" w:cstheme="majorBidi"/>
        <w:b/>
        <w:bCs/>
        <w:sz w:val="24"/>
        <w:szCs w:val="24"/>
      </w:rPr>
      <w:t>Questionnaire MPX</w:t>
    </w:r>
  </w:p>
  <w:p w:rsid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</w:p>
  <w:p w:rsid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</w:p>
  <w:p w:rsid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</w:p>
  <w:p w:rsid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</w:p>
  <w:p w:rsid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</w:p>
  <w:p w:rsidR="00880996" w:rsidRPr="00880996" w:rsidRDefault="00880996">
    <w:pPr>
      <w:pStyle w:val="Header"/>
      <w:rPr>
        <w:rFonts w:asciiTheme="majorBidi" w:hAnsiTheme="majorBidi" w:cstheme="majorBidi"/>
        <w:b/>
        <w:bCs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052" w:rsidRDefault="002160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996"/>
    <w:rsid w:val="000B38A4"/>
    <w:rsid w:val="00216052"/>
    <w:rsid w:val="00234BE9"/>
    <w:rsid w:val="00563545"/>
    <w:rsid w:val="005F7409"/>
    <w:rsid w:val="0060178B"/>
    <w:rsid w:val="00880996"/>
    <w:rsid w:val="00B622D7"/>
    <w:rsid w:val="00B91281"/>
    <w:rsid w:val="00C962D5"/>
    <w:rsid w:val="00FF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996"/>
  </w:style>
  <w:style w:type="paragraph" w:styleId="Footer">
    <w:name w:val="footer"/>
    <w:basedOn w:val="Normal"/>
    <w:link w:val="FooterChar"/>
    <w:uiPriority w:val="99"/>
    <w:unhideWhenUsed/>
    <w:rsid w:val="00880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9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996"/>
  </w:style>
  <w:style w:type="paragraph" w:styleId="Footer">
    <w:name w:val="footer"/>
    <w:basedOn w:val="Normal"/>
    <w:link w:val="FooterChar"/>
    <w:uiPriority w:val="99"/>
    <w:unhideWhenUsed/>
    <w:rsid w:val="00880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0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su-moph</cp:lastModifiedBy>
  <cp:revision>2</cp:revision>
  <dcterms:created xsi:type="dcterms:W3CDTF">2023-06-05T05:39:00Z</dcterms:created>
  <dcterms:modified xsi:type="dcterms:W3CDTF">2023-06-05T05:39:00Z</dcterms:modified>
</cp:coreProperties>
</file>